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jpeg" ContentType="image/jpe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0074" w:rsidRPr="000C3C15" w:rsidRDefault="007A015A" w:rsidP="00F40074">
      <w:pPr>
        <w:rPr>
          <w:rFonts w:ascii="Arial" w:eastAsia="Times New Roman" w:hAnsi="Arial" w:cs="Arial"/>
          <w:sz w:val="22"/>
          <w:szCs w:val="22"/>
          <w:lang w:val="en-CA"/>
        </w:rPr>
      </w:pPr>
      <w:r w:rsidRPr="000C3C15">
        <w:rPr>
          <w:rFonts w:ascii="Arial" w:hAnsi="Arial" w:cs="Arial"/>
          <w:b/>
          <w:sz w:val="22"/>
          <w:szCs w:val="22"/>
        </w:rPr>
        <w:t>Table S</w:t>
      </w:r>
      <w:r w:rsidR="00A606E3">
        <w:rPr>
          <w:rFonts w:ascii="Arial" w:hAnsi="Arial" w:cs="Arial"/>
          <w:b/>
          <w:sz w:val="22"/>
          <w:szCs w:val="22"/>
        </w:rPr>
        <w:t>4</w:t>
      </w:r>
      <w:r w:rsidR="00A606E3">
        <w:rPr>
          <w:rFonts w:ascii="Arial" w:hAnsi="Arial" w:cs="Arial"/>
          <w:sz w:val="22"/>
          <w:szCs w:val="22"/>
        </w:rPr>
        <w:t>.</w:t>
      </w:r>
      <w:r w:rsidRPr="000C3C15">
        <w:rPr>
          <w:rFonts w:ascii="Arial" w:hAnsi="Arial" w:cs="Arial"/>
          <w:sz w:val="22"/>
          <w:szCs w:val="22"/>
        </w:rPr>
        <w:t xml:space="preserve"> </w:t>
      </w:r>
      <w:r w:rsidR="00A726B2" w:rsidRPr="00E23A19">
        <w:rPr>
          <w:rFonts w:ascii="Arial" w:hAnsi="Arial"/>
          <w:b/>
          <w:sz w:val="22"/>
        </w:rPr>
        <w:t>Impact of grouping single time courses</w:t>
      </w:r>
      <w:r w:rsidR="00F40074" w:rsidRPr="000C3C15">
        <w:rPr>
          <w:rFonts w:ascii="Arial" w:hAnsi="Arial" w:cs="Arial"/>
          <w:sz w:val="22"/>
          <w:szCs w:val="22"/>
        </w:rPr>
        <w:t>.</w:t>
      </w:r>
    </w:p>
    <w:p w:rsidR="007A015A" w:rsidRPr="007A015A" w:rsidRDefault="007A015A" w:rsidP="007A015A">
      <w:pPr>
        <w:rPr>
          <w:rFonts w:ascii="Arial" w:hAnsi="Arial" w:cs="Arial"/>
          <w:color w:val="000000"/>
          <w:sz w:val="22"/>
          <w:szCs w:val="22"/>
        </w:rPr>
      </w:pPr>
    </w:p>
    <w:p w:rsidR="007A015A" w:rsidRDefault="007A015A" w:rsidP="001C5299">
      <w:pPr>
        <w:jc w:val="both"/>
        <w:rPr>
          <w:rFonts w:ascii="Arial" w:hAnsi="Arial" w:cs="Arial"/>
          <w:b/>
          <w:sz w:val="22"/>
          <w:szCs w:val="22"/>
        </w:rPr>
      </w:pPr>
    </w:p>
    <w:tbl>
      <w:tblPr>
        <w:tblW w:w="9087" w:type="dxa"/>
        <w:tblInd w:w="93" w:type="dxa"/>
        <w:tblLayout w:type="fixed"/>
        <w:tblLook w:val="04A0"/>
      </w:tblPr>
      <w:tblGrid>
        <w:gridCol w:w="1800"/>
        <w:gridCol w:w="1400"/>
        <w:gridCol w:w="1300"/>
        <w:gridCol w:w="1300"/>
        <w:gridCol w:w="1303"/>
        <w:gridCol w:w="1984"/>
      </w:tblGrid>
      <w:tr w:rsidR="00F40074" w:rsidRPr="0097346C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Method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Group siz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PPV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Recall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F sco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%Increase F score</w:t>
            </w:r>
          </w:p>
        </w:tc>
      </w:tr>
      <w:tr w:rsidR="00F40074" w:rsidRPr="0097346C">
        <w:trPr>
          <w:trHeight w:val="300"/>
        </w:trPr>
        <w:tc>
          <w:tcPr>
            <w:tcW w:w="1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Bartlett'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3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427AC3" w:rsidP="00F400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3-30% increase</w:t>
            </w:r>
          </w:p>
        </w:tc>
      </w:tr>
      <w:tr w:rsidR="00F40074" w:rsidRPr="0097346C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40074" w:rsidRPr="0097346C" w:rsidRDefault="00F40074" w:rsidP="00F400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5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F40074" w:rsidRPr="0097346C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40074" w:rsidRPr="0097346C" w:rsidRDefault="00F40074" w:rsidP="00F400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6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F40074" w:rsidRPr="0097346C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40074" w:rsidRPr="0097346C" w:rsidRDefault="00F40074" w:rsidP="00F400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5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F40074" w:rsidRPr="0097346C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40074" w:rsidRPr="0097346C" w:rsidRDefault="00F40074" w:rsidP="00F400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7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F40074" w:rsidRPr="009734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F40074" w:rsidRPr="0097346C">
        <w:trPr>
          <w:trHeight w:val="300"/>
        </w:trPr>
        <w:tc>
          <w:tcPr>
            <w:tcW w:w="1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Broken stick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4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427AC3" w:rsidP="00F400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22-41% increase</w:t>
            </w:r>
          </w:p>
        </w:tc>
      </w:tr>
      <w:tr w:rsidR="00F40074" w:rsidRPr="0097346C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40074" w:rsidRPr="0097346C" w:rsidRDefault="00F40074" w:rsidP="00F400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4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F40074" w:rsidRPr="0097346C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40074" w:rsidRPr="0097346C" w:rsidRDefault="00F40074" w:rsidP="00F400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7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ind w:left="2" w:hanging="2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F40074" w:rsidRPr="0097346C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40074" w:rsidRPr="0097346C" w:rsidRDefault="00F40074" w:rsidP="00F400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8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F40074" w:rsidRPr="0097346C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40074" w:rsidRPr="0097346C" w:rsidRDefault="00F40074" w:rsidP="00F400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8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F40074" w:rsidRPr="0097346C">
        <w:trPr>
          <w:trHeight w:val="300"/>
        </w:trPr>
        <w:tc>
          <w:tcPr>
            <w:tcW w:w="710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F40074" w:rsidRPr="0097346C">
        <w:trPr>
          <w:trHeight w:val="300"/>
        </w:trPr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TSNI integral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2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3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58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427AC3" w:rsidP="00F400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2-24% increase</w:t>
            </w:r>
          </w:p>
        </w:tc>
      </w:tr>
      <w:tr w:rsidR="00F40074" w:rsidRPr="0097346C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F40074" w:rsidRPr="0097346C" w:rsidRDefault="00F40074" w:rsidP="00F400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6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F40074" w:rsidRPr="0097346C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F40074" w:rsidRPr="0097346C" w:rsidRDefault="00F40074" w:rsidP="00F400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6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F40074" w:rsidRPr="0097346C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F40074" w:rsidRPr="0097346C" w:rsidRDefault="00F40074" w:rsidP="00F400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5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F40074" w:rsidRPr="0097346C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F40074" w:rsidRPr="0097346C" w:rsidRDefault="00F40074" w:rsidP="00F400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5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F40074" w:rsidRPr="0097346C">
        <w:trPr>
          <w:trHeight w:val="300"/>
        </w:trPr>
        <w:tc>
          <w:tcPr>
            <w:tcW w:w="710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F40074" w:rsidRPr="0097346C">
        <w:trPr>
          <w:trHeight w:val="300"/>
        </w:trPr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TD-ARACN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2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3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47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9C52FC" w:rsidP="00F400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63-100%</w:t>
            </w: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increase**</w:t>
            </w:r>
          </w:p>
        </w:tc>
      </w:tr>
      <w:tr w:rsidR="00F40074" w:rsidRPr="0097346C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F40074" w:rsidRPr="0097346C" w:rsidRDefault="00F40074" w:rsidP="00F400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4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F40074" w:rsidRPr="0097346C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F40074" w:rsidRPr="0097346C" w:rsidRDefault="00F40074" w:rsidP="00F400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5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F40074" w:rsidRPr="0097346C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F40074" w:rsidRPr="0097346C" w:rsidRDefault="00F40074" w:rsidP="00F400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5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F40074" w:rsidRPr="0097346C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F40074" w:rsidRPr="0097346C" w:rsidRDefault="00F40074" w:rsidP="00F400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F40074" w:rsidRPr="0097346C">
        <w:trPr>
          <w:trHeight w:val="300"/>
        </w:trPr>
        <w:tc>
          <w:tcPr>
            <w:tcW w:w="90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  <w:p w:rsidR="00F40074" w:rsidRPr="0097346C" w:rsidRDefault="00F40074" w:rsidP="00F400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* The PPV, recall and F score values reported are equal to the median values</w:t>
            </w:r>
          </w:p>
        </w:tc>
      </w:tr>
      <w:tr w:rsidR="00F40074" w:rsidRPr="0097346C">
        <w:trPr>
          <w:trHeight w:val="300"/>
        </w:trPr>
        <w:tc>
          <w:tcPr>
            <w:tcW w:w="710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074" w:rsidRDefault="00F40074" w:rsidP="00F400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7346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obtained from the 20 time courses of above mentioned network.</w:t>
            </w:r>
          </w:p>
          <w:p w:rsidR="0097346C" w:rsidRPr="0097346C" w:rsidRDefault="0097346C" w:rsidP="00F400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 xml:space="preserve">** Consensus threshold is very low. Almost approximates </w:t>
            </w:r>
            <w:r w:rsidR="00864BD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Union of all networks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074" w:rsidRPr="0097346C" w:rsidRDefault="00F40074" w:rsidP="00F400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</w:tr>
    </w:tbl>
    <w:p w:rsidR="007A015A" w:rsidRDefault="007A015A" w:rsidP="001C5299">
      <w:pPr>
        <w:jc w:val="both"/>
        <w:rPr>
          <w:rFonts w:ascii="Arial" w:hAnsi="Arial" w:cs="Arial"/>
          <w:b/>
          <w:sz w:val="22"/>
          <w:szCs w:val="22"/>
        </w:rPr>
      </w:pPr>
    </w:p>
    <w:p w:rsidR="007A015A" w:rsidRDefault="007A015A" w:rsidP="001C5299">
      <w:pPr>
        <w:jc w:val="both"/>
        <w:rPr>
          <w:rFonts w:ascii="Arial" w:hAnsi="Arial" w:cs="Arial"/>
          <w:b/>
          <w:sz w:val="22"/>
          <w:szCs w:val="22"/>
        </w:rPr>
      </w:pPr>
    </w:p>
    <w:p w:rsidR="007A015A" w:rsidRDefault="007A015A" w:rsidP="001C5299">
      <w:pPr>
        <w:jc w:val="both"/>
        <w:rPr>
          <w:rFonts w:ascii="Arial" w:hAnsi="Arial" w:cs="Arial"/>
          <w:b/>
          <w:sz w:val="22"/>
          <w:szCs w:val="22"/>
        </w:rPr>
      </w:pPr>
    </w:p>
    <w:p w:rsidR="007A015A" w:rsidRDefault="007A015A" w:rsidP="001C5299">
      <w:pPr>
        <w:jc w:val="both"/>
        <w:rPr>
          <w:rFonts w:ascii="Arial" w:hAnsi="Arial" w:cs="Arial"/>
          <w:b/>
          <w:sz w:val="22"/>
          <w:szCs w:val="22"/>
        </w:rPr>
      </w:pPr>
    </w:p>
    <w:p w:rsidR="007A015A" w:rsidRDefault="007A015A" w:rsidP="001C5299">
      <w:pPr>
        <w:jc w:val="both"/>
        <w:rPr>
          <w:rFonts w:ascii="Arial" w:hAnsi="Arial" w:cs="Arial"/>
          <w:b/>
          <w:sz w:val="22"/>
          <w:szCs w:val="22"/>
        </w:rPr>
      </w:pPr>
    </w:p>
    <w:p w:rsidR="007A015A" w:rsidRDefault="007A015A" w:rsidP="001C5299">
      <w:pPr>
        <w:jc w:val="both"/>
        <w:rPr>
          <w:rFonts w:ascii="Arial" w:hAnsi="Arial" w:cs="Arial"/>
          <w:b/>
          <w:sz w:val="22"/>
          <w:szCs w:val="22"/>
        </w:rPr>
      </w:pPr>
    </w:p>
    <w:p w:rsidR="007A015A" w:rsidRDefault="007A015A" w:rsidP="001C5299">
      <w:pPr>
        <w:jc w:val="both"/>
        <w:rPr>
          <w:rFonts w:ascii="Arial" w:hAnsi="Arial" w:cs="Arial"/>
          <w:b/>
          <w:sz w:val="22"/>
          <w:szCs w:val="22"/>
        </w:rPr>
      </w:pPr>
    </w:p>
    <w:p w:rsidR="001C5299" w:rsidRDefault="00DD2391" w:rsidP="00DD2391">
      <w:r>
        <w:t xml:space="preserve"> </w:t>
      </w:r>
    </w:p>
    <w:p w:rsidR="001C5299" w:rsidRDefault="001C5299" w:rsidP="001F7A1B"/>
    <w:sectPr w:rsidR="001C5299" w:rsidSect="00280AEE">
      <w:footerReference w:type="even" r:id="rId8"/>
      <w:footerReference w:type="default" r:id="rId9"/>
      <w:pgSz w:w="12242" w:h="15842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336E9" w:rsidRDefault="005336E9" w:rsidP="00482BB6">
      <w:r>
        <w:separator/>
      </w:r>
    </w:p>
  </w:endnote>
  <w:endnote w:type="continuationSeparator" w:id="0">
    <w:p w:rsidR="005336E9" w:rsidRDefault="005336E9" w:rsidP="00482B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Lucida Grande">
    <w:panose1 w:val="020002060000000900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336E9" w:rsidRDefault="00190824" w:rsidP="0020770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5336E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336E9" w:rsidRDefault="005336E9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336E9" w:rsidRDefault="00190824" w:rsidP="0020770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5336E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606E3">
      <w:rPr>
        <w:rStyle w:val="PageNumber"/>
        <w:noProof/>
      </w:rPr>
      <w:t>1</w:t>
    </w:r>
    <w:r>
      <w:rPr>
        <w:rStyle w:val="PageNumber"/>
      </w:rPr>
      <w:fldChar w:fldCharType="end"/>
    </w:r>
  </w:p>
  <w:p w:rsidR="005336E9" w:rsidRDefault="005336E9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336E9" w:rsidRDefault="005336E9" w:rsidP="00482BB6">
      <w:r>
        <w:separator/>
      </w:r>
    </w:p>
  </w:footnote>
  <w:footnote w:type="continuationSeparator" w:id="0">
    <w:p w:rsidR="005336E9" w:rsidRDefault="005336E9" w:rsidP="00482BB6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6040C1"/>
    <w:multiLevelType w:val="hybridMultilevel"/>
    <w:tmpl w:val="BD5261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807FFA"/>
    <w:multiLevelType w:val="hybridMultilevel"/>
    <w:tmpl w:val="D3864AE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6C9B36C2"/>
    <w:multiLevelType w:val="hybridMultilevel"/>
    <w:tmpl w:val="F6085A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4"/>
  <w:doNotTrackMov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mp Bi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4&lt;/HangingIndent&gt;&lt;LineSpacing&gt;2&lt;/LineSpacing&gt;&lt;SpaceAfter&gt;1&lt;/SpaceAfter&gt;&lt;HyperlinksEnabled&gt;1&lt;/HyperlinksEnabled&gt;&lt;HyperlinksVisible&gt;0&lt;/HyperlinksVisible&gt;&lt;/ENLayout&gt;"/>
    <w:docVar w:name="EN.Libraries" w:val="&lt;Libraries&gt;&lt;item db-id=&quot;ffp9dvds4rwsawerpsvx2r5pwvdxp0e95xsp&quot;&gt;My EndNote Library&lt;record-ids&gt;&lt;item&gt;1&lt;/item&gt;&lt;item&gt;2&lt;/item&gt;&lt;item&gt;3&lt;/item&gt;&lt;item&gt;4&lt;/item&gt;&lt;item&gt;5&lt;/item&gt;&lt;item&gt;9&lt;/item&gt;&lt;item&gt;10&lt;/item&gt;&lt;item&gt;11&lt;/item&gt;&lt;item&gt;12&lt;/item&gt;&lt;item&gt;13&lt;/item&gt;&lt;item&gt;14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item&gt;33&lt;/item&gt;&lt;item&gt;37&lt;/item&gt;&lt;item&gt;38&lt;/item&gt;&lt;item&gt;49&lt;/item&gt;&lt;item&gt;54&lt;/item&gt;&lt;item&gt;57&lt;/item&gt;&lt;item&gt;59&lt;/item&gt;&lt;item&gt;74&lt;/item&gt;&lt;item&gt;75&lt;/item&gt;&lt;item&gt;76&lt;/item&gt;&lt;item&gt;78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/record-ids&gt;&lt;/item&gt;&lt;/Libraries&gt;"/>
  </w:docVars>
  <w:rsids>
    <w:rsidRoot w:val="001F7A1B"/>
    <w:rsid w:val="000000F7"/>
    <w:rsid w:val="00001BE6"/>
    <w:rsid w:val="000037F3"/>
    <w:rsid w:val="00003A6A"/>
    <w:rsid w:val="00006BD8"/>
    <w:rsid w:val="00007896"/>
    <w:rsid w:val="0001411F"/>
    <w:rsid w:val="00014303"/>
    <w:rsid w:val="00015A3D"/>
    <w:rsid w:val="000174DC"/>
    <w:rsid w:val="00017F1B"/>
    <w:rsid w:val="000221FD"/>
    <w:rsid w:val="000229CC"/>
    <w:rsid w:val="00023B3C"/>
    <w:rsid w:val="0002466F"/>
    <w:rsid w:val="00024DED"/>
    <w:rsid w:val="00027716"/>
    <w:rsid w:val="00027FAF"/>
    <w:rsid w:val="0003042A"/>
    <w:rsid w:val="0003168F"/>
    <w:rsid w:val="00034443"/>
    <w:rsid w:val="00035A6C"/>
    <w:rsid w:val="0003600E"/>
    <w:rsid w:val="00036DC0"/>
    <w:rsid w:val="00041310"/>
    <w:rsid w:val="00045C4F"/>
    <w:rsid w:val="0005145A"/>
    <w:rsid w:val="000550A5"/>
    <w:rsid w:val="00055834"/>
    <w:rsid w:val="00062AD9"/>
    <w:rsid w:val="0006332E"/>
    <w:rsid w:val="000633BD"/>
    <w:rsid w:val="00063887"/>
    <w:rsid w:val="00063EC2"/>
    <w:rsid w:val="00065A9F"/>
    <w:rsid w:val="00066644"/>
    <w:rsid w:val="0006687D"/>
    <w:rsid w:val="0006699D"/>
    <w:rsid w:val="00067D50"/>
    <w:rsid w:val="00071747"/>
    <w:rsid w:val="0007194C"/>
    <w:rsid w:val="000730FB"/>
    <w:rsid w:val="00074D0E"/>
    <w:rsid w:val="000764A2"/>
    <w:rsid w:val="00077097"/>
    <w:rsid w:val="00080EAF"/>
    <w:rsid w:val="000823C7"/>
    <w:rsid w:val="0008454A"/>
    <w:rsid w:val="00085410"/>
    <w:rsid w:val="0008727F"/>
    <w:rsid w:val="0009030E"/>
    <w:rsid w:val="000911BF"/>
    <w:rsid w:val="00094268"/>
    <w:rsid w:val="000969F2"/>
    <w:rsid w:val="000A1641"/>
    <w:rsid w:val="000A4C79"/>
    <w:rsid w:val="000A63E8"/>
    <w:rsid w:val="000A6B67"/>
    <w:rsid w:val="000B0133"/>
    <w:rsid w:val="000B098F"/>
    <w:rsid w:val="000B0AC6"/>
    <w:rsid w:val="000B2BDE"/>
    <w:rsid w:val="000B39F6"/>
    <w:rsid w:val="000B500E"/>
    <w:rsid w:val="000B79B2"/>
    <w:rsid w:val="000C2AF0"/>
    <w:rsid w:val="000C3973"/>
    <w:rsid w:val="000C3C15"/>
    <w:rsid w:val="000C3E71"/>
    <w:rsid w:val="000C59CE"/>
    <w:rsid w:val="000C7974"/>
    <w:rsid w:val="000D15B9"/>
    <w:rsid w:val="000D22AE"/>
    <w:rsid w:val="000D5F20"/>
    <w:rsid w:val="000E1C15"/>
    <w:rsid w:val="000E3445"/>
    <w:rsid w:val="000E396E"/>
    <w:rsid w:val="000E3D5A"/>
    <w:rsid w:val="000F0158"/>
    <w:rsid w:val="000F2765"/>
    <w:rsid w:val="000F685A"/>
    <w:rsid w:val="000F6D9F"/>
    <w:rsid w:val="000F7F98"/>
    <w:rsid w:val="001000A8"/>
    <w:rsid w:val="0010012C"/>
    <w:rsid w:val="001001E2"/>
    <w:rsid w:val="001002AA"/>
    <w:rsid w:val="0010059B"/>
    <w:rsid w:val="00104B96"/>
    <w:rsid w:val="00104BA8"/>
    <w:rsid w:val="00107159"/>
    <w:rsid w:val="001122DD"/>
    <w:rsid w:val="00114D2D"/>
    <w:rsid w:val="0011614C"/>
    <w:rsid w:val="00116508"/>
    <w:rsid w:val="00116CD7"/>
    <w:rsid w:val="00116F63"/>
    <w:rsid w:val="00122CCD"/>
    <w:rsid w:val="0012477C"/>
    <w:rsid w:val="00124A2F"/>
    <w:rsid w:val="001317E3"/>
    <w:rsid w:val="0013254E"/>
    <w:rsid w:val="00134EF0"/>
    <w:rsid w:val="00135043"/>
    <w:rsid w:val="001375E6"/>
    <w:rsid w:val="00137926"/>
    <w:rsid w:val="00137E04"/>
    <w:rsid w:val="0014276C"/>
    <w:rsid w:val="00144056"/>
    <w:rsid w:val="001453C8"/>
    <w:rsid w:val="001459A3"/>
    <w:rsid w:val="00151F68"/>
    <w:rsid w:val="0015238F"/>
    <w:rsid w:val="00152EBC"/>
    <w:rsid w:val="001539AA"/>
    <w:rsid w:val="00157BD3"/>
    <w:rsid w:val="00161B24"/>
    <w:rsid w:val="00166656"/>
    <w:rsid w:val="001704F8"/>
    <w:rsid w:val="00172D25"/>
    <w:rsid w:val="00174371"/>
    <w:rsid w:val="00174808"/>
    <w:rsid w:val="001748F8"/>
    <w:rsid w:val="001752CD"/>
    <w:rsid w:val="00181104"/>
    <w:rsid w:val="00186814"/>
    <w:rsid w:val="00190824"/>
    <w:rsid w:val="00190F5D"/>
    <w:rsid w:val="00194D69"/>
    <w:rsid w:val="001A2884"/>
    <w:rsid w:val="001A3210"/>
    <w:rsid w:val="001A4618"/>
    <w:rsid w:val="001A7734"/>
    <w:rsid w:val="001B0697"/>
    <w:rsid w:val="001B3F88"/>
    <w:rsid w:val="001C0AED"/>
    <w:rsid w:val="001C3DCC"/>
    <w:rsid w:val="001C45DB"/>
    <w:rsid w:val="001C5299"/>
    <w:rsid w:val="001C53DA"/>
    <w:rsid w:val="001C5A96"/>
    <w:rsid w:val="001C713F"/>
    <w:rsid w:val="001D053C"/>
    <w:rsid w:val="001D0A23"/>
    <w:rsid w:val="001D36F9"/>
    <w:rsid w:val="001D4616"/>
    <w:rsid w:val="001D5F03"/>
    <w:rsid w:val="001E076F"/>
    <w:rsid w:val="001F6674"/>
    <w:rsid w:val="001F7A1B"/>
    <w:rsid w:val="00201C4B"/>
    <w:rsid w:val="00202F61"/>
    <w:rsid w:val="0020351B"/>
    <w:rsid w:val="0020408A"/>
    <w:rsid w:val="00207705"/>
    <w:rsid w:val="002123AD"/>
    <w:rsid w:val="002215D4"/>
    <w:rsid w:val="00222C2A"/>
    <w:rsid w:val="00224399"/>
    <w:rsid w:val="00225DEC"/>
    <w:rsid w:val="00232854"/>
    <w:rsid w:val="00235FBC"/>
    <w:rsid w:val="002433F8"/>
    <w:rsid w:val="00243ECC"/>
    <w:rsid w:val="002504DC"/>
    <w:rsid w:val="002545AF"/>
    <w:rsid w:val="00254E82"/>
    <w:rsid w:val="00257362"/>
    <w:rsid w:val="00257878"/>
    <w:rsid w:val="00261B58"/>
    <w:rsid w:val="0026282D"/>
    <w:rsid w:val="0026425B"/>
    <w:rsid w:val="00264C75"/>
    <w:rsid w:val="002672BD"/>
    <w:rsid w:val="0026764F"/>
    <w:rsid w:val="00267A3D"/>
    <w:rsid w:val="002716D5"/>
    <w:rsid w:val="002720E2"/>
    <w:rsid w:val="00276946"/>
    <w:rsid w:val="00280AEE"/>
    <w:rsid w:val="00280B68"/>
    <w:rsid w:val="0028146E"/>
    <w:rsid w:val="00282E63"/>
    <w:rsid w:val="00283176"/>
    <w:rsid w:val="00284FE2"/>
    <w:rsid w:val="00285D6E"/>
    <w:rsid w:val="00286D78"/>
    <w:rsid w:val="00295ED7"/>
    <w:rsid w:val="0029649D"/>
    <w:rsid w:val="002B090B"/>
    <w:rsid w:val="002B3844"/>
    <w:rsid w:val="002C0403"/>
    <w:rsid w:val="002C12C4"/>
    <w:rsid w:val="002C18BC"/>
    <w:rsid w:val="002C5F12"/>
    <w:rsid w:val="002C63C9"/>
    <w:rsid w:val="002C710F"/>
    <w:rsid w:val="002C74B4"/>
    <w:rsid w:val="002D3B8A"/>
    <w:rsid w:val="002D4828"/>
    <w:rsid w:val="002D497D"/>
    <w:rsid w:val="002D63C2"/>
    <w:rsid w:val="002E1151"/>
    <w:rsid w:val="002E1803"/>
    <w:rsid w:val="002E4ADB"/>
    <w:rsid w:val="002E7EA2"/>
    <w:rsid w:val="002F1B0F"/>
    <w:rsid w:val="002F1D63"/>
    <w:rsid w:val="002F2969"/>
    <w:rsid w:val="002F4C45"/>
    <w:rsid w:val="002F5CA3"/>
    <w:rsid w:val="002F65D5"/>
    <w:rsid w:val="002F6642"/>
    <w:rsid w:val="002F710F"/>
    <w:rsid w:val="003007C1"/>
    <w:rsid w:val="003100B1"/>
    <w:rsid w:val="00313863"/>
    <w:rsid w:val="00315BAE"/>
    <w:rsid w:val="00316D2F"/>
    <w:rsid w:val="00321270"/>
    <w:rsid w:val="00322CA3"/>
    <w:rsid w:val="003271C1"/>
    <w:rsid w:val="00330DB3"/>
    <w:rsid w:val="00333E60"/>
    <w:rsid w:val="00340EB0"/>
    <w:rsid w:val="00342163"/>
    <w:rsid w:val="00343689"/>
    <w:rsid w:val="00344C42"/>
    <w:rsid w:val="00345A61"/>
    <w:rsid w:val="00346DA7"/>
    <w:rsid w:val="003500D8"/>
    <w:rsid w:val="003520A4"/>
    <w:rsid w:val="00353353"/>
    <w:rsid w:val="003546DA"/>
    <w:rsid w:val="00373DAD"/>
    <w:rsid w:val="0037432D"/>
    <w:rsid w:val="00375DC1"/>
    <w:rsid w:val="003772ED"/>
    <w:rsid w:val="0038381D"/>
    <w:rsid w:val="003845BD"/>
    <w:rsid w:val="00386020"/>
    <w:rsid w:val="00387470"/>
    <w:rsid w:val="0039005B"/>
    <w:rsid w:val="00392868"/>
    <w:rsid w:val="003934E9"/>
    <w:rsid w:val="003A5537"/>
    <w:rsid w:val="003A70D6"/>
    <w:rsid w:val="003B14B8"/>
    <w:rsid w:val="003B168F"/>
    <w:rsid w:val="003B3779"/>
    <w:rsid w:val="003C498E"/>
    <w:rsid w:val="003C6D77"/>
    <w:rsid w:val="003D1E04"/>
    <w:rsid w:val="003D395F"/>
    <w:rsid w:val="003D3B5D"/>
    <w:rsid w:val="003D58B7"/>
    <w:rsid w:val="003D687E"/>
    <w:rsid w:val="003D7A63"/>
    <w:rsid w:val="003E1F23"/>
    <w:rsid w:val="003E3C1E"/>
    <w:rsid w:val="003E584F"/>
    <w:rsid w:val="003E5C8D"/>
    <w:rsid w:val="003E7036"/>
    <w:rsid w:val="003E77A6"/>
    <w:rsid w:val="003F0622"/>
    <w:rsid w:val="003F6770"/>
    <w:rsid w:val="003F68F3"/>
    <w:rsid w:val="00400F44"/>
    <w:rsid w:val="00403145"/>
    <w:rsid w:val="004114EC"/>
    <w:rsid w:val="00412A83"/>
    <w:rsid w:val="004130CE"/>
    <w:rsid w:val="0041360B"/>
    <w:rsid w:val="004143A5"/>
    <w:rsid w:val="0041514C"/>
    <w:rsid w:val="004160D4"/>
    <w:rsid w:val="00422994"/>
    <w:rsid w:val="004239A1"/>
    <w:rsid w:val="0042713E"/>
    <w:rsid w:val="00427AC3"/>
    <w:rsid w:val="00430659"/>
    <w:rsid w:val="00431281"/>
    <w:rsid w:val="00431806"/>
    <w:rsid w:val="00436F41"/>
    <w:rsid w:val="00437F70"/>
    <w:rsid w:val="0044041C"/>
    <w:rsid w:val="00441FFA"/>
    <w:rsid w:val="00443072"/>
    <w:rsid w:val="00445607"/>
    <w:rsid w:val="00445808"/>
    <w:rsid w:val="0044607C"/>
    <w:rsid w:val="00446A63"/>
    <w:rsid w:val="004542AC"/>
    <w:rsid w:val="0045564F"/>
    <w:rsid w:val="0046266F"/>
    <w:rsid w:val="004636D3"/>
    <w:rsid w:val="004652E6"/>
    <w:rsid w:val="00470DFF"/>
    <w:rsid w:val="00472439"/>
    <w:rsid w:val="0047309C"/>
    <w:rsid w:val="00474FFC"/>
    <w:rsid w:val="00476103"/>
    <w:rsid w:val="00476A19"/>
    <w:rsid w:val="00477F59"/>
    <w:rsid w:val="0048070C"/>
    <w:rsid w:val="00480C21"/>
    <w:rsid w:val="004823B5"/>
    <w:rsid w:val="004827E5"/>
    <w:rsid w:val="00482BB6"/>
    <w:rsid w:val="0048345C"/>
    <w:rsid w:val="004851A5"/>
    <w:rsid w:val="00485698"/>
    <w:rsid w:val="00486451"/>
    <w:rsid w:val="004877E3"/>
    <w:rsid w:val="004904F6"/>
    <w:rsid w:val="00494D29"/>
    <w:rsid w:val="004A0210"/>
    <w:rsid w:val="004A54EA"/>
    <w:rsid w:val="004A5AF8"/>
    <w:rsid w:val="004A6B11"/>
    <w:rsid w:val="004A7ED5"/>
    <w:rsid w:val="004C0CC8"/>
    <w:rsid w:val="004C1C26"/>
    <w:rsid w:val="004C2E97"/>
    <w:rsid w:val="004C321B"/>
    <w:rsid w:val="004C5E7E"/>
    <w:rsid w:val="004C60C1"/>
    <w:rsid w:val="004D218E"/>
    <w:rsid w:val="004D27FA"/>
    <w:rsid w:val="004D5566"/>
    <w:rsid w:val="004E3184"/>
    <w:rsid w:val="004F11C5"/>
    <w:rsid w:val="004F2A78"/>
    <w:rsid w:val="004F44E2"/>
    <w:rsid w:val="004F4EDA"/>
    <w:rsid w:val="004F6B8A"/>
    <w:rsid w:val="004F731C"/>
    <w:rsid w:val="004F7C04"/>
    <w:rsid w:val="004F7F01"/>
    <w:rsid w:val="00503487"/>
    <w:rsid w:val="00505D27"/>
    <w:rsid w:val="00507A16"/>
    <w:rsid w:val="005109B3"/>
    <w:rsid w:val="00510DEA"/>
    <w:rsid w:val="00512415"/>
    <w:rsid w:val="00512D35"/>
    <w:rsid w:val="00520BD3"/>
    <w:rsid w:val="00522BFA"/>
    <w:rsid w:val="0052663F"/>
    <w:rsid w:val="005275DB"/>
    <w:rsid w:val="0053108C"/>
    <w:rsid w:val="00531601"/>
    <w:rsid w:val="00532D41"/>
    <w:rsid w:val="005336E9"/>
    <w:rsid w:val="00534355"/>
    <w:rsid w:val="00536DDA"/>
    <w:rsid w:val="0053742B"/>
    <w:rsid w:val="00540A32"/>
    <w:rsid w:val="00540E27"/>
    <w:rsid w:val="00542439"/>
    <w:rsid w:val="00545582"/>
    <w:rsid w:val="005455D2"/>
    <w:rsid w:val="005472E6"/>
    <w:rsid w:val="0054788D"/>
    <w:rsid w:val="00550D21"/>
    <w:rsid w:val="005521BB"/>
    <w:rsid w:val="00552A06"/>
    <w:rsid w:val="00554041"/>
    <w:rsid w:val="0055470F"/>
    <w:rsid w:val="00554B5A"/>
    <w:rsid w:val="00555564"/>
    <w:rsid w:val="00560F1C"/>
    <w:rsid w:val="0056102A"/>
    <w:rsid w:val="0057015D"/>
    <w:rsid w:val="0057036E"/>
    <w:rsid w:val="00570DBE"/>
    <w:rsid w:val="005718DC"/>
    <w:rsid w:val="00572710"/>
    <w:rsid w:val="00573807"/>
    <w:rsid w:val="00575409"/>
    <w:rsid w:val="00576C28"/>
    <w:rsid w:val="00577D36"/>
    <w:rsid w:val="00577E84"/>
    <w:rsid w:val="00580F7D"/>
    <w:rsid w:val="00586A5B"/>
    <w:rsid w:val="005938F7"/>
    <w:rsid w:val="00593E49"/>
    <w:rsid w:val="005941D0"/>
    <w:rsid w:val="005952BF"/>
    <w:rsid w:val="00596F7F"/>
    <w:rsid w:val="005A075A"/>
    <w:rsid w:val="005A3C96"/>
    <w:rsid w:val="005B237A"/>
    <w:rsid w:val="005B32B2"/>
    <w:rsid w:val="005B5B96"/>
    <w:rsid w:val="005C099C"/>
    <w:rsid w:val="005C5F39"/>
    <w:rsid w:val="005D1729"/>
    <w:rsid w:val="005D21E8"/>
    <w:rsid w:val="005D2987"/>
    <w:rsid w:val="005D41C0"/>
    <w:rsid w:val="005D4A34"/>
    <w:rsid w:val="005D5250"/>
    <w:rsid w:val="005D5339"/>
    <w:rsid w:val="005E0038"/>
    <w:rsid w:val="005E6924"/>
    <w:rsid w:val="005F4C13"/>
    <w:rsid w:val="006059EF"/>
    <w:rsid w:val="006102E9"/>
    <w:rsid w:val="00610800"/>
    <w:rsid w:val="00611C00"/>
    <w:rsid w:val="00616037"/>
    <w:rsid w:val="00617F2A"/>
    <w:rsid w:val="00620179"/>
    <w:rsid w:val="0062421F"/>
    <w:rsid w:val="0062491D"/>
    <w:rsid w:val="00625332"/>
    <w:rsid w:val="00625635"/>
    <w:rsid w:val="00626247"/>
    <w:rsid w:val="006334BF"/>
    <w:rsid w:val="0063669B"/>
    <w:rsid w:val="00637CF6"/>
    <w:rsid w:val="006404F7"/>
    <w:rsid w:val="0064098E"/>
    <w:rsid w:val="00641317"/>
    <w:rsid w:val="0064269E"/>
    <w:rsid w:val="0064365E"/>
    <w:rsid w:val="00643A52"/>
    <w:rsid w:val="00644643"/>
    <w:rsid w:val="006457E0"/>
    <w:rsid w:val="006524F7"/>
    <w:rsid w:val="006534CE"/>
    <w:rsid w:val="0065767D"/>
    <w:rsid w:val="00660550"/>
    <w:rsid w:val="006612FF"/>
    <w:rsid w:val="00662A4A"/>
    <w:rsid w:val="006658FF"/>
    <w:rsid w:val="00665C96"/>
    <w:rsid w:val="00673962"/>
    <w:rsid w:val="0067545C"/>
    <w:rsid w:val="0067710D"/>
    <w:rsid w:val="00680AE6"/>
    <w:rsid w:val="00680E3E"/>
    <w:rsid w:val="0068275F"/>
    <w:rsid w:val="006829F6"/>
    <w:rsid w:val="006870E9"/>
    <w:rsid w:val="00687909"/>
    <w:rsid w:val="006879C4"/>
    <w:rsid w:val="0069182B"/>
    <w:rsid w:val="0069385D"/>
    <w:rsid w:val="0069499F"/>
    <w:rsid w:val="0069534F"/>
    <w:rsid w:val="006957E9"/>
    <w:rsid w:val="00697EA2"/>
    <w:rsid w:val="006A224C"/>
    <w:rsid w:val="006A2D8F"/>
    <w:rsid w:val="006B20B0"/>
    <w:rsid w:val="006B3DA6"/>
    <w:rsid w:val="006B6B28"/>
    <w:rsid w:val="006C46FB"/>
    <w:rsid w:val="006D07E8"/>
    <w:rsid w:val="006D146B"/>
    <w:rsid w:val="006D1893"/>
    <w:rsid w:val="006D32EB"/>
    <w:rsid w:val="006D3314"/>
    <w:rsid w:val="006D3901"/>
    <w:rsid w:val="006D527A"/>
    <w:rsid w:val="006D7A6C"/>
    <w:rsid w:val="006E14FC"/>
    <w:rsid w:val="006E3508"/>
    <w:rsid w:val="006E6EB8"/>
    <w:rsid w:val="006E72BD"/>
    <w:rsid w:val="006E797F"/>
    <w:rsid w:val="006E7F23"/>
    <w:rsid w:val="006F2568"/>
    <w:rsid w:val="006F39A7"/>
    <w:rsid w:val="006F5FCA"/>
    <w:rsid w:val="006F7025"/>
    <w:rsid w:val="006F7762"/>
    <w:rsid w:val="00701C19"/>
    <w:rsid w:val="00702535"/>
    <w:rsid w:val="00704885"/>
    <w:rsid w:val="007050FC"/>
    <w:rsid w:val="00706066"/>
    <w:rsid w:val="00713EDA"/>
    <w:rsid w:val="00715ECE"/>
    <w:rsid w:val="00717450"/>
    <w:rsid w:val="007179B0"/>
    <w:rsid w:val="00721CF3"/>
    <w:rsid w:val="007227BB"/>
    <w:rsid w:val="0072389C"/>
    <w:rsid w:val="0072470C"/>
    <w:rsid w:val="007263F9"/>
    <w:rsid w:val="00731C35"/>
    <w:rsid w:val="00732878"/>
    <w:rsid w:val="00735F07"/>
    <w:rsid w:val="00737634"/>
    <w:rsid w:val="007406AD"/>
    <w:rsid w:val="007417C0"/>
    <w:rsid w:val="00742714"/>
    <w:rsid w:val="007438FA"/>
    <w:rsid w:val="0074566E"/>
    <w:rsid w:val="00745DDD"/>
    <w:rsid w:val="00745F6F"/>
    <w:rsid w:val="00754F8C"/>
    <w:rsid w:val="0075599F"/>
    <w:rsid w:val="0075798E"/>
    <w:rsid w:val="00757AA5"/>
    <w:rsid w:val="00757D94"/>
    <w:rsid w:val="007602D2"/>
    <w:rsid w:val="00760EB2"/>
    <w:rsid w:val="00760FB5"/>
    <w:rsid w:val="00763D8F"/>
    <w:rsid w:val="00766E6D"/>
    <w:rsid w:val="00771333"/>
    <w:rsid w:val="00773EDC"/>
    <w:rsid w:val="00775ADF"/>
    <w:rsid w:val="00776321"/>
    <w:rsid w:val="0077757D"/>
    <w:rsid w:val="00782C02"/>
    <w:rsid w:val="007868C0"/>
    <w:rsid w:val="0079121E"/>
    <w:rsid w:val="00796737"/>
    <w:rsid w:val="00796857"/>
    <w:rsid w:val="007A015A"/>
    <w:rsid w:val="007A15E5"/>
    <w:rsid w:val="007A26CA"/>
    <w:rsid w:val="007A2B80"/>
    <w:rsid w:val="007A5297"/>
    <w:rsid w:val="007A66E0"/>
    <w:rsid w:val="007A67E3"/>
    <w:rsid w:val="007B0E7B"/>
    <w:rsid w:val="007B0F9F"/>
    <w:rsid w:val="007B3669"/>
    <w:rsid w:val="007B3D93"/>
    <w:rsid w:val="007B5441"/>
    <w:rsid w:val="007B7E9C"/>
    <w:rsid w:val="007C0EA1"/>
    <w:rsid w:val="007C25DE"/>
    <w:rsid w:val="007C32C7"/>
    <w:rsid w:val="007D33C5"/>
    <w:rsid w:val="007E4761"/>
    <w:rsid w:val="007E6255"/>
    <w:rsid w:val="007E6497"/>
    <w:rsid w:val="007E681B"/>
    <w:rsid w:val="007E772E"/>
    <w:rsid w:val="007F3342"/>
    <w:rsid w:val="007F5EDC"/>
    <w:rsid w:val="007F6F42"/>
    <w:rsid w:val="0080135E"/>
    <w:rsid w:val="008023A5"/>
    <w:rsid w:val="0080536C"/>
    <w:rsid w:val="00811A61"/>
    <w:rsid w:val="00812F15"/>
    <w:rsid w:val="008217EF"/>
    <w:rsid w:val="00823B7B"/>
    <w:rsid w:val="0082536F"/>
    <w:rsid w:val="008256C3"/>
    <w:rsid w:val="00826A69"/>
    <w:rsid w:val="00830688"/>
    <w:rsid w:val="0083627E"/>
    <w:rsid w:val="00837C00"/>
    <w:rsid w:val="00841DA7"/>
    <w:rsid w:val="00846E8D"/>
    <w:rsid w:val="008478F8"/>
    <w:rsid w:val="008479FF"/>
    <w:rsid w:val="00854776"/>
    <w:rsid w:val="00854DE8"/>
    <w:rsid w:val="00855840"/>
    <w:rsid w:val="00857AD9"/>
    <w:rsid w:val="008608EE"/>
    <w:rsid w:val="00860B7A"/>
    <w:rsid w:val="00861FD5"/>
    <w:rsid w:val="008631B9"/>
    <w:rsid w:val="008642FB"/>
    <w:rsid w:val="00864BDD"/>
    <w:rsid w:val="00870773"/>
    <w:rsid w:val="00871189"/>
    <w:rsid w:val="0088076C"/>
    <w:rsid w:val="00880A45"/>
    <w:rsid w:val="008815ED"/>
    <w:rsid w:val="0088536C"/>
    <w:rsid w:val="00886797"/>
    <w:rsid w:val="00887532"/>
    <w:rsid w:val="00892886"/>
    <w:rsid w:val="008933E8"/>
    <w:rsid w:val="008A1FB2"/>
    <w:rsid w:val="008A2D8D"/>
    <w:rsid w:val="008A5939"/>
    <w:rsid w:val="008A5D6B"/>
    <w:rsid w:val="008A7483"/>
    <w:rsid w:val="008B154B"/>
    <w:rsid w:val="008B3566"/>
    <w:rsid w:val="008B5FF4"/>
    <w:rsid w:val="008B76A7"/>
    <w:rsid w:val="008C2757"/>
    <w:rsid w:val="008C2985"/>
    <w:rsid w:val="008C329C"/>
    <w:rsid w:val="008C47A3"/>
    <w:rsid w:val="008C56F8"/>
    <w:rsid w:val="008C5C2F"/>
    <w:rsid w:val="008C6674"/>
    <w:rsid w:val="008C6B94"/>
    <w:rsid w:val="008D0F9A"/>
    <w:rsid w:val="008D4045"/>
    <w:rsid w:val="008D4846"/>
    <w:rsid w:val="008D554E"/>
    <w:rsid w:val="008D6EBB"/>
    <w:rsid w:val="008E036B"/>
    <w:rsid w:val="008E2012"/>
    <w:rsid w:val="008E4797"/>
    <w:rsid w:val="008F16F1"/>
    <w:rsid w:val="008F451E"/>
    <w:rsid w:val="008F595B"/>
    <w:rsid w:val="008F6B23"/>
    <w:rsid w:val="0090179B"/>
    <w:rsid w:val="00902BE2"/>
    <w:rsid w:val="00905325"/>
    <w:rsid w:val="009061F2"/>
    <w:rsid w:val="00906757"/>
    <w:rsid w:val="009071E4"/>
    <w:rsid w:val="00912E28"/>
    <w:rsid w:val="00915671"/>
    <w:rsid w:val="00915A65"/>
    <w:rsid w:val="00917182"/>
    <w:rsid w:val="009177CA"/>
    <w:rsid w:val="0092339B"/>
    <w:rsid w:val="00923B06"/>
    <w:rsid w:val="00923EBA"/>
    <w:rsid w:val="00924FA6"/>
    <w:rsid w:val="00927EE7"/>
    <w:rsid w:val="0093078A"/>
    <w:rsid w:val="00930FC1"/>
    <w:rsid w:val="00931664"/>
    <w:rsid w:val="00934996"/>
    <w:rsid w:val="00935E17"/>
    <w:rsid w:val="00940574"/>
    <w:rsid w:val="009420CD"/>
    <w:rsid w:val="00942B53"/>
    <w:rsid w:val="00951084"/>
    <w:rsid w:val="00953166"/>
    <w:rsid w:val="00956A5B"/>
    <w:rsid w:val="0096383D"/>
    <w:rsid w:val="00965855"/>
    <w:rsid w:val="00966258"/>
    <w:rsid w:val="0096649D"/>
    <w:rsid w:val="00967F4C"/>
    <w:rsid w:val="0097346C"/>
    <w:rsid w:val="009735A9"/>
    <w:rsid w:val="00980320"/>
    <w:rsid w:val="00981662"/>
    <w:rsid w:val="00981E4F"/>
    <w:rsid w:val="00981FBE"/>
    <w:rsid w:val="009849D1"/>
    <w:rsid w:val="00985D17"/>
    <w:rsid w:val="00986219"/>
    <w:rsid w:val="00987652"/>
    <w:rsid w:val="00990E07"/>
    <w:rsid w:val="00991792"/>
    <w:rsid w:val="00992F48"/>
    <w:rsid w:val="0099495B"/>
    <w:rsid w:val="00994C58"/>
    <w:rsid w:val="009954E1"/>
    <w:rsid w:val="009961A9"/>
    <w:rsid w:val="009A1B86"/>
    <w:rsid w:val="009A1C3B"/>
    <w:rsid w:val="009A2F57"/>
    <w:rsid w:val="009A3414"/>
    <w:rsid w:val="009A4434"/>
    <w:rsid w:val="009A6980"/>
    <w:rsid w:val="009A7B4F"/>
    <w:rsid w:val="009A7BEA"/>
    <w:rsid w:val="009B01D7"/>
    <w:rsid w:val="009C079C"/>
    <w:rsid w:val="009C1D2D"/>
    <w:rsid w:val="009C2B08"/>
    <w:rsid w:val="009C52FC"/>
    <w:rsid w:val="009D1514"/>
    <w:rsid w:val="009D4FBC"/>
    <w:rsid w:val="009D579A"/>
    <w:rsid w:val="009E30E1"/>
    <w:rsid w:val="009E3AEB"/>
    <w:rsid w:val="009E46E6"/>
    <w:rsid w:val="009E5056"/>
    <w:rsid w:val="009E6D14"/>
    <w:rsid w:val="009E7B81"/>
    <w:rsid w:val="009E7F30"/>
    <w:rsid w:val="009F0CD0"/>
    <w:rsid w:val="009F114D"/>
    <w:rsid w:val="009F2077"/>
    <w:rsid w:val="009F4B23"/>
    <w:rsid w:val="009F5187"/>
    <w:rsid w:val="009F65C0"/>
    <w:rsid w:val="009F7741"/>
    <w:rsid w:val="009F77E9"/>
    <w:rsid w:val="00A01A9A"/>
    <w:rsid w:val="00A025D2"/>
    <w:rsid w:val="00A030DF"/>
    <w:rsid w:val="00A04B3D"/>
    <w:rsid w:val="00A04FD8"/>
    <w:rsid w:val="00A12115"/>
    <w:rsid w:val="00A12EA3"/>
    <w:rsid w:val="00A14861"/>
    <w:rsid w:val="00A22611"/>
    <w:rsid w:val="00A238C0"/>
    <w:rsid w:val="00A27EFA"/>
    <w:rsid w:val="00A301CA"/>
    <w:rsid w:val="00A32AFA"/>
    <w:rsid w:val="00A32D1E"/>
    <w:rsid w:val="00A32FDB"/>
    <w:rsid w:val="00A35915"/>
    <w:rsid w:val="00A366AD"/>
    <w:rsid w:val="00A370C1"/>
    <w:rsid w:val="00A37972"/>
    <w:rsid w:val="00A4095F"/>
    <w:rsid w:val="00A44AFF"/>
    <w:rsid w:val="00A45D7C"/>
    <w:rsid w:val="00A46C5F"/>
    <w:rsid w:val="00A52792"/>
    <w:rsid w:val="00A52AE7"/>
    <w:rsid w:val="00A53419"/>
    <w:rsid w:val="00A53838"/>
    <w:rsid w:val="00A5500E"/>
    <w:rsid w:val="00A55BBD"/>
    <w:rsid w:val="00A57165"/>
    <w:rsid w:val="00A57C72"/>
    <w:rsid w:val="00A606E3"/>
    <w:rsid w:val="00A60789"/>
    <w:rsid w:val="00A60A81"/>
    <w:rsid w:val="00A629E9"/>
    <w:rsid w:val="00A66719"/>
    <w:rsid w:val="00A66C2A"/>
    <w:rsid w:val="00A66D9F"/>
    <w:rsid w:val="00A671E5"/>
    <w:rsid w:val="00A726B2"/>
    <w:rsid w:val="00A72FB1"/>
    <w:rsid w:val="00A77AA1"/>
    <w:rsid w:val="00A8051E"/>
    <w:rsid w:val="00A821E2"/>
    <w:rsid w:val="00A8252D"/>
    <w:rsid w:val="00A866A0"/>
    <w:rsid w:val="00A86865"/>
    <w:rsid w:val="00A87AE6"/>
    <w:rsid w:val="00A93335"/>
    <w:rsid w:val="00A9444D"/>
    <w:rsid w:val="00A9590B"/>
    <w:rsid w:val="00A96914"/>
    <w:rsid w:val="00A97734"/>
    <w:rsid w:val="00AA3185"/>
    <w:rsid w:val="00AB0323"/>
    <w:rsid w:val="00AB1733"/>
    <w:rsid w:val="00AB5620"/>
    <w:rsid w:val="00AB6286"/>
    <w:rsid w:val="00AC1BF2"/>
    <w:rsid w:val="00AC1C4C"/>
    <w:rsid w:val="00AC3F48"/>
    <w:rsid w:val="00AC4257"/>
    <w:rsid w:val="00AC438D"/>
    <w:rsid w:val="00AC4465"/>
    <w:rsid w:val="00AC4FF1"/>
    <w:rsid w:val="00AC580C"/>
    <w:rsid w:val="00AC5984"/>
    <w:rsid w:val="00AC7955"/>
    <w:rsid w:val="00AD2AEA"/>
    <w:rsid w:val="00AD357E"/>
    <w:rsid w:val="00AD54AE"/>
    <w:rsid w:val="00AD567B"/>
    <w:rsid w:val="00AD5DC4"/>
    <w:rsid w:val="00AD7A3D"/>
    <w:rsid w:val="00AE1A6C"/>
    <w:rsid w:val="00AE4757"/>
    <w:rsid w:val="00AE66A0"/>
    <w:rsid w:val="00AF0F33"/>
    <w:rsid w:val="00AF2AFB"/>
    <w:rsid w:val="00AF4FFB"/>
    <w:rsid w:val="00AF5024"/>
    <w:rsid w:val="00AF5C47"/>
    <w:rsid w:val="00AF6DB8"/>
    <w:rsid w:val="00B022BC"/>
    <w:rsid w:val="00B05D2C"/>
    <w:rsid w:val="00B1041C"/>
    <w:rsid w:val="00B10CE7"/>
    <w:rsid w:val="00B11E19"/>
    <w:rsid w:val="00B11ECE"/>
    <w:rsid w:val="00B11F70"/>
    <w:rsid w:val="00B12CB1"/>
    <w:rsid w:val="00B13EA2"/>
    <w:rsid w:val="00B14FED"/>
    <w:rsid w:val="00B20615"/>
    <w:rsid w:val="00B20FA3"/>
    <w:rsid w:val="00B211E8"/>
    <w:rsid w:val="00B26BF0"/>
    <w:rsid w:val="00B273E8"/>
    <w:rsid w:val="00B27D74"/>
    <w:rsid w:val="00B3049E"/>
    <w:rsid w:val="00B354CC"/>
    <w:rsid w:val="00B36C13"/>
    <w:rsid w:val="00B36F88"/>
    <w:rsid w:val="00B42327"/>
    <w:rsid w:val="00B427B5"/>
    <w:rsid w:val="00B432B0"/>
    <w:rsid w:val="00B5077A"/>
    <w:rsid w:val="00B5313E"/>
    <w:rsid w:val="00B53987"/>
    <w:rsid w:val="00B5460C"/>
    <w:rsid w:val="00B57BFF"/>
    <w:rsid w:val="00B60C3A"/>
    <w:rsid w:val="00B62BB7"/>
    <w:rsid w:val="00B63BE9"/>
    <w:rsid w:val="00B63C48"/>
    <w:rsid w:val="00B6429C"/>
    <w:rsid w:val="00B664EE"/>
    <w:rsid w:val="00B73FB3"/>
    <w:rsid w:val="00B742CE"/>
    <w:rsid w:val="00B76502"/>
    <w:rsid w:val="00B766FD"/>
    <w:rsid w:val="00B8068D"/>
    <w:rsid w:val="00B86F6D"/>
    <w:rsid w:val="00B92DC5"/>
    <w:rsid w:val="00B94776"/>
    <w:rsid w:val="00B95096"/>
    <w:rsid w:val="00BA1AF1"/>
    <w:rsid w:val="00BA3CAF"/>
    <w:rsid w:val="00BA56EC"/>
    <w:rsid w:val="00BA5CA5"/>
    <w:rsid w:val="00BA7E25"/>
    <w:rsid w:val="00BB0A93"/>
    <w:rsid w:val="00BB3642"/>
    <w:rsid w:val="00BB4A59"/>
    <w:rsid w:val="00BB6D86"/>
    <w:rsid w:val="00BC467D"/>
    <w:rsid w:val="00BD0D1F"/>
    <w:rsid w:val="00BD73E3"/>
    <w:rsid w:val="00BD7EB9"/>
    <w:rsid w:val="00BE020D"/>
    <w:rsid w:val="00BE766D"/>
    <w:rsid w:val="00BF2E95"/>
    <w:rsid w:val="00BF30A2"/>
    <w:rsid w:val="00BF42FF"/>
    <w:rsid w:val="00BF60E3"/>
    <w:rsid w:val="00BF6D48"/>
    <w:rsid w:val="00BF6DC5"/>
    <w:rsid w:val="00C000CD"/>
    <w:rsid w:val="00C01DE5"/>
    <w:rsid w:val="00C03EB1"/>
    <w:rsid w:val="00C04A44"/>
    <w:rsid w:val="00C051B0"/>
    <w:rsid w:val="00C053C6"/>
    <w:rsid w:val="00C05DEF"/>
    <w:rsid w:val="00C072FB"/>
    <w:rsid w:val="00C148D9"/>
    <w:rsid w:val="00C151B0"/>
    <w:rsid w:val="00C1532C"/>
    <w:rsid w:val="00C21177"/>
    <w:rsid w:val="00C23F9F"/>
    <w:rsid w:val="00C240F0"/>
    <w:rsid w:val="00C25B72"/>
    <w:rsid w:val="00C25F0C"/>
    <w:rsid w:val="00C27575"/>
    <w:rsid w:val="00C27EFE"/>
    <w:rsid w:val="00C30946"/>
    <w:rsid w:val="00C311B4"/>
    <w:rsid w:val="00C31A42"/>
    <w:rsid w:val="00C32422"/>
    <w:rsid w:val="00C34289"/>
    <w:rsid w:val="00C3457A"/>
    <w:rsid w:val="00C357B0"/>
    <w:rsid w:val="00C36CC2"/>
    <w:rsid w:val="00C41D35"/>
    <w:rsid w:val="00C4389D"/>
    <w:rsid w:val="00C44B61"/>
    <w:rsid w:val="00C46F35"/>
    <w:rsid w:val="00C511AC"/>
    <w:rsid w:val="00C53B75"/>
    <w:rsid w:val="00C5412B"/>
    <w:rsid w:val="00C55D89"/>
    <w:rsid w:val="00C56568"/>
    <w:rsid w:val="00C62740"/>
    <w:rsid w:val="00C648E1"/>
    <w:rsid w:val="00C657D9"/>
    <w:rsid w:val="00C65935"/>
    <w:rsid w:val="00C65AFC"/>
    <w:rsid w:val="00C67760"/>
    <w:rsid w:val="00C73780"/>
    <w:rsid w:val="00C73951"/>
    <w:rsid w:val="00C74202"/>
    <w:rsid w:val="00C747DE"/>
    <w:rsid w:val="00C7504E"/>
    <w:rsid w:val="00C76A36"/>
    <w:rsid w:val="00C80922"/>
    <w:rsid w:val="00C80E0B"/>
    <w:rsid w:val="00C8548F"/>
    <w:rsid w:val="00C86383"/>
    <w:rsid w:val="00C863C1"/>
    <w:rsid w:val="00C87CA4"/>
    <w:rsid w:val="00C90FAD"/>
    <w:rsid w:val="00C91337"/>
    <w:rsid w:val="00C92458"/>
    <w:rsid w:val="00C93724"/>
    <w:rsid w:val="00C938A3"/>
    <w:rsid w:val="00C95BEE"/>
    <w:rsid w:val="00C969F9"/>
    <w:rsid w:val="00CA0D16"/>
    <w:rsid w:val="00CB2774"/>
    <w:rsid w:val="00CB2E69"/>
    <w:rsid w:val="00CB58C7"/>
    <w:rsid w:val="00CB701D"/>
    <w:rsid w:val="00CC595B"/>
    <w:rsid w:val="00CC6FFB"/>
    <w:rsid w:val="00CC729A"/>
    <w:rsid w:val="00CD0BE6"/>
    <w:rsid w:val="00CD0D65"/>
    <w:rsid w:val="00CD3873"/>
    <w:rsid w:val="00CE0DB2"/>
    <w:rsid w:val="00CE2A8D"/>
    <w:rsid w:val="00CE3631"/>
    <w:rsid w:val="00CE6E2E"/>
    <w:rsid w:val="00CF5808"/>
    <w:rsid w:val="00CF73A4"/>
    <w:rsid w:val="00D051B6"/>
    <w:rsid w:val="00D05A74"/>
    <w:rsid w:val="00D068BA"/>
    <w:rsid w:val="00D06B20"/>
    <w:rsid w:val="00D13C94"/>
    <w:rsid w:val="00D15C84"/>
    <w:rsid w:val="00D20244"/>
    <w:rsid w:val="00D224BE"/>
    <w:rsid w:val="00D248F9"/>
    <w:rsid w:val="00D301FE"/>
    <w:rsid w:val="00D32586"/>
    <w:rsid w:val="00D33104"/>
    <w:rsid w:val="00D350C9"/>
    <w:rsid w:val="00D35A26"/>
    <w:rsid w:val="00D36BAE"/>
    <w:rsid w:val="00D42352"/>
    <w:rsid w:val="00D43BC2"/>
    <w:rsid w:val="00D44975"/>
    <w:rsid w:val="00D45F2A"/>
    <w:rsid w:val="00D50F6B"/>
    <w:rsid w:val="00D51026"/>
    <w:rsid w:val="00D515D5"/>
    <w:rsid w:val="00D54482"/>
    <w:rsid w:val="00D569F9"/>
    <w:rsid w:val="00D60C1E"/>
    <w:rsid w:val="00D63AD8"/>
    <w:rsid w:val="00D65002"/>
    <w:rsid w:val="00D6693F"/>
    <w:rsid w:val="00D66F5D"/>
    <w:rsid w:val="00D7559F"/>
    <w:rsid w:val="00D8026F"/>
    <w:rsid w:val="00D843C1"/>
    <w:rsid w:val="00D8476F"/>
    <w:rsid w:val="00D847E6"/>
    <w:rsid w:val="00D853C5"/>
    <w:rsid w:val="00D87019"/>
    <w:rsid w:val="00D927F2"/>
    <w:rsid w:val="00D95D32"/>
    <w:rsid w:val="00D960C6"/>
    <w:rsid w:val="00DA0D3C"/>
    <w:rsid w:val="00DA2DD1"/>
    <w:rsid w:val="00DA728D"/>
    <w:rsid w:val="00DA7DE7"/>
    <w:rsid w:val="00DB0976"/>
    <w:rsid w:val="00DB1DB9"/>
    <w:rsid w:val="00DB1DC9"/>
    <w:rsid w:val="00DB5D97"/>
    <w:rsid w:val="00DB7879"/>
    <w:rsid w:val="00DB7DD1"/>
    <w:rsid w:val="00DC0692"/>
    <w:rsid w:val="00DC2615"/>
    <w:rsid w:val="00DC71A3"/>
    <w:rsid w:val="00DD2391"/>
    <w:rsid w:val="00DD4F7E"/>
    <w:rsid w:val="00DD641C"/>
    <w:rsid w:val="00DE0119"/>
    <w:rsid w:val="00DE0D57"/>
    <w:rsid w:val="00DE1C19"/>
    <w:rsid w:val="00DE3146"/>
    <w:rsid w:val="00DE3222"/>
    <w:rsid w:val="00DE59C8"/>
    <w:rsid w:val="00DE5D88"/>
    <w:rsid w:val="00DF1FA4"/>
    <w:rsid w:val="00DF50ED"/>
    <w:rsid w:val="00DF584F"/>
    <w:rsid w:val="00E035C1"/>
    <w:rsid w:val="00E05571"/>
    <w:rsid w:val="00E056D4"/>
    <w:rsid w:val="00E077B4"/>
    <w:rsid w:val="00E12C61"/>
    <w:rsid w:val="00E148A1"/>
    <w:rsid w:val="00E17717"/>
    <w:rsid w:val="00E17C3E"/>
    <w:rsid w:val="00E207D7"/>
    <w:rsid w:val="00E22A34"/>
    <w:rsid w:val="00E23A19"/>
    <w:rsid w:val="00E2406D"/>
    <w:rsid w:val="00E24841"/>
    <w:rsid w:val="00E27815"/>
    <w:rsid w:val="00E302FC"/>
    <w:rsid w:val="00E34378"/>
    <w:rsid w:val="00E34B9D"/>
    <w:rsid w:val="00E368DE"/>
    <w:rsid w:val="00E40453"/>
    <w:rsid w:val="00E46E33"/>
    <w:rsid w:val="00E477A8"/>
    <w:rsid w:val="00E514E9"/>
    <w:rsid w:val="00E53342"/>
    <w:rsid w:val="00E53A26"/>
    <w:rsid w:val="00E540BE"/>
    <w:rsid w:val="00E56DBA"/>
    <w:rsid w:val="00E63782"/>
    <w:rsid w:val="00E64324"/>
    <w:rsid w:val="00E654A8"/>
    <w:rsid w:val="00E65FAA"/>
    <w:rsid w:val="00E715EE"/>
    <w:rsid w:val="00E7318B"/>
    <w:rsid w:val="00E745C2"/>
    <w:rsid w:val="00E770DA"/>
    <w:rsid w:val="00E8356C"/>
    <w:rsid w:val="00E8403F"/>
    <w:rsid w:val="00E9172B"/>
    <w:rsid w:val="00E92E5B"/>
    <w:rsid w:val="00E933A1"/>
    <w:rsid w:val="00EA0DD1"/>
    <w:rsid w:val="00EA2B28"/>
    <w:rsid w:val="00EA6D1E"/>
    <w:rsid w:val="00EA76DF"/>
    <w:rsid w:val="00EB1948"/>
    <w:rsid w:val="00EB33BF"/>
    <w:rsid w:val="00EB3F5F"/>
    <w:rsid w:val="00EB6A9D"/>
    <w:rsid w:val="00EC01C0"/>
    <w:rsid w:val="00EC0B64"/>
    <w:rsid w:val="00EC193B"/>
    <w:rsid w:val="00EC2147"/>
    <w:rsid w:val="00EC5209"/>
    <w:rsid w:val="00EC529E"/>
    <w:rsid w:val="00EC64A3"/>
    <w:rsid w:val="00EC6E60"/>
    <w:rsid w:val="00EC7897"/>
    <w:rsid w:val="00ED01E8"/>
    <w:rsid w:val="00ED23EA"/>
    <w:rsid w:val="00ED527D"/>
    <w:rsid w:val="00ED6A30"/>
    <w:rsid w:val="00EE401E"/>
    <w:rsid w:val="00EE67DD"/>
    <w:rsid w:val="00EE7E85"/>
    <w:rsid w:val="00EF01E3"/>
    <w:rsid w:val="00EF28E1"/>
    <w:rsid w:val="00EF4BC5"/>
    <w:rsid w:val="00EF5A8D"/>
    <w:rsid w:val="00F03B16"/>
    <w:rsid w:val="00F041C0"/>
    <w:rsid w:val="00F050E9"/>
    <w:rsid w:val="00F05ED4"/>
    <w:rsid w:val="00F119E7"/>
    <w:rsid w:val="00F14DBD"/>
    <w:rsid w:val="00F153A5"/>
    <w:rsid w:val="00F171A6"/>
    <w:rsid w:val="00F20D44"/>
    <w:rsid w:val="00F221A0"/>
    <w:rsid w:val="00F22911"/>
    <w:rsid w:val="00F23592"/>
    <w:rsid w:val="00F25450"/>
    <w:rsid w:val="00F30A65"/>
    <w:rsid w:val="00F32877"/>
    <w:rsid w:val="00F32A52"/>
    <w:rsid w:val="00F37A4D"/>
    <w:rsid w:val="00F40074"/>
    <w:rsid w:val="00F43947"/>
    <w:rsid w:val="00F4534F"/>
    <w:rsid w:val="00F456EC"/>
    <w:rsid w:val="00F45773"/>
    <w:rsid w:val="00F46941"/>
    <w:rsid w:val="00F4740A"/>
    <w:rsid w:val="00F5272A"/>
    <w:rsid w:val="00F57168"/>
    <w:rsid w:val="00F571A6"/>
    <w:rsid w:val="00F6505E"/>
    <w:rsid w:val="00F66C12"/>
    <w:rsid w:val="00F66C6C"/>
    <w:rsid w:val="00F678E6"/>
    <w:rsid w:val="00F702B6"/>
    <w:rsid w:val="00F733C6"/>
    <w:rsid w:val="00F738CE"/>
    <w:rsid w:val="00F76952"/>
    <w:rsid w:val="00F77689"/>
    <w:rsid w:val="00F82CF0"/>
    <w:rsid w:val="00F82E28"/>
    <w:rsid w:val="00F84F55"/>
    <w:rsid w:val="00F92AE3"/>
    <w:rsid w:val="00F92C8E"/>
    <w:rsid w:val="00F931DF"/>
    <w:rsid w:val="00F943BE"/>
    <w:rsid w:val="00F961E8"/>
    <w:rsid w:val="00FA1A69"/>
    <w:rsid w:val="00FA208E"/>
    <w:rsid w:val="00FA4FFA"/>
    <w:rsid w:val="00FA5186"/>
    <w:rsid w:val="00FB2C0E"/>
    <w:rsid w:val="00FB2F3A"/>
    <w:rsid w:val="00FB4CB5"/>
    <w:rsid w:val="00FB5691"/>
    <w:rsid w:val="00FB766F"/>
    <w:rsid w:val="00FB7CAE"/>
    <w:rsid w:val="00FC3A12"/>
    <w:rsid w:val="00FC47D6"/>
    <w:rsid w:val="00FC4CC8"/>
    <w:rsid w:val="00FC64C7"/>
    <w:rsid w:val="00FC76EF"/>
    <w:rsid w:val="00FD226D"/>
    <w:rsid w:val="00FD4B6C"/>
    <w:rsid w:val="00FE2DF3"/>
    <w:rsid w:val="00FE4530"/>
    <w:rsid w:val="00FE4F56"/>
    <w:rsid w:val="00FE5F2E"/>
    <w:rsid w:val="00FE6436"/>
    <w:rsid w:val="00FE7FEC"/>
    <w:rsid w:val="00FF0B09"/>
    <w:rsid w:val="00FF3A7B"/>
  </w:rsids>
  <m:mathPr>
    <m:mathFont m:val="@ＭＳ ゴシック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Placeholder Text" w:uiPriority="99"/>
    <w:lsdException w:name="List Paragraph" w:uiPriority="34" w:qFormat="1"/>
  </w:latentStyles>
  <w:style w:type="paragraph" w:default="1" w:styleId="Normal">
    <w:name w:val="Normal"/>
    <w:qFormat/>
    <w:rsid w:val="001F7A1B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unhideWhenUsed/>
    <w:rsid w:val="001F7A1B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1001E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01E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1E2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A6B11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7396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396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3962"/>
  </w:style>
  <w:style w:type="paragraph" w:styleId="Footer">
    <w:name w:val="footer"/>
    <w:basedOn w:val="Normal"/>
    <w:link w:val="FooterChar"/>
    <w:uiPriority w:val="99"/>
    <w:unhideWhenUsed/>
    <w:rsid w:val="00482BB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2BB6"/>
  </w:style>
  <w:style w:type="character" w:styleId="PageNumber">
    <w:name w:val="page number"/>
    <w:basedOn w:val="DefaultParagraphFont"/>
    <w:uiPriority w:val="99"/>
    <w:semiHidden/>
    <w:unhideWhenUsed/>
    <w:rsid w:val="00482BB6"/>
  </w:style>
  <w:style w:type="paragraph" w:styleId="ListParagraph">
    <w:name w:val="List Paragraph"/>
    <w:basedOn w:val="Normal"/>
    <w:uiPriority w:val="34"/>
    <w:qFormat/>
    <w:rsid w:val="007F3342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rsid w:val="004F7F0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F7F01"/>
    <w:rPr>
      <w:b/>
      <w:bCs/>
      <w:sz w:val="20"/>
      <w:szCs w:val="20"/>
    </w:rPr>
  </w:style>
  <w:style w:type="table" w:styleId="TableGrid">
    <w:name w:val="Table Grid"/>
    <w:basedOn w:val="TableNormal"/>
    <w:rsid w:val="009177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AB6286"/>
    <w:pPr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rsid w:val="00AB6286"/>
    <w:pPr>
      <w:spacing w:line="480" w:lineRule="auto"/>
    </w:pPr>
    <w:rPr>
      <w:rFonts w:ascii="Arial" w:hAnsi="Arial" w:cs="Arial"/>
      <w:sz w:val="22"/>
    </w:rPr>
  </w:style>
  <w:style w:type="paragraph" w:styleId="Revision">
    <w:name w:val="Revision"/>
    <w:hidden/>
    <w:rsid w:val="00D35A2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Placeholder Text" w:uiPriority="99"/>
    <w:lsdException w:name="List Paragraph" w:uiPriority="34" w:qFormat="1"/>
  </w:latentStyles>
  <w:style w:type="paragraph" w:default="1" w:styleId="Normal">
    <w:name w:val="Normal"/>
    <w:qFormat/>
    <w:rsid w:val="001F7A1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F7A1B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1001E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01E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1E2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A6B11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7396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396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3962"/>
  </w:style>
  <w:style w:type="paragraph" w:styleId="Footer">
    <w:name w:val="footer"/>
    <w:basedOn w:val="Normal"/>
    <w:link w:val="FooterChar"/>
    <w:uiPriority w:val="99"/>
    <w:unhideWhenUsed/>
    <w:rsid w:val="00482BB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2BB6"/>
  </w:style>
  <w:style w:type="character" w:styleId="PageNumber">
    <w:name w:val="page number"/>
    <w:basedOn w:val="DefaultParagraphFont"/>
    <w:uiPriority w:val="99"/>
    <w:semiHidden/>
    <w:unhideWhenUsed/>
    <w:rsid w:val="00482BB6"/>
  </w:style>
  <w:style w:type="paragraph" w:styleId="ListParagraph">
    <w:name w:val="List Paragraph"/>
    <w:basedOn w:val="Normal"/>
    <w:uiPriority w:val="34"/>
    <w:qFormat/>
    <w:rsid w:val="007F3342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rsid w:val="004F7F0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F7F01"/>
    <w:rPr>
      <w:b/>
      <w:bCs/>
      <w:sz w:val="20"/>
      <w:szCs w:val="20"/>
    </w:rPr>
  </w:style>
  <w:style w:type="table" w:styleId="TableGrid">
    <w:name w:val="Table Grid"/>
    <w:basedOn w:val="TableNormal"/>
    <w:rsid w:val="009177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AB6286"/>
    <w:pPr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rsid w:val="00AB6286"/>
    <w:pPr>
      <w:spacing w:line="480" w:lineRule="auto"/>
    </w:pPr>
    <w:rPr>
      <w:rFonts w:ascii="Arial" w:hAnsi="Arial" w:cs="Arial"/>
      <w:sz w:val="22"/>
    </w:rPr>
  </w:style>
  <w:style w:type="paragraph" w:styleId="Revision">
    <w:name w:val="Revision"/>
    <w:hidden/>
    <w:rsid w:val="00D35A2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34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1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1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2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3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3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7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8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0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9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8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31" Type="http://schemas.microsoft.com/office/2007/relationships/stylesWithEffects" Target="stylesWithEffects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7D9F3C7-A036-1F41-B3C5-8D7EFD07A3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2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886</CharactersWithSpaces>
  <SharedDoc>false</SharedDoc>
  <HLinks>
    <vt:vector size="516" baseType="variant">
      <vt:variant>
        <vt:i4>4653112</vt:i4>
      </vt:variant>
      <vt:variant>
        <vt:i4>485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113</vt:i4>
      </vt:variant>
      <vt:variant>
        <vt:i4>482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390962</vt:i4>
      </vt:variant>
      <vt:variant>
        <vt:i4>47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456509</vt:i4>
      </vt:variant>
      <vt:variant>
        <vt:i4>468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653115</vt:i4>
      </vt:variant>
      <vt:variant>
        <vt:i4>462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98</vt:i4>
      </vt:variant>
      <vt:variant>
        <vt:i4>459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653114</vt:i4>
      </vt:variant>
      <vt:variant>
        <vt:i4>453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456505</vt:i4>
      </vt:variant>
      <vt:variant>
        <vt:i4>447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508</vt:i4>
      </vt:variant>
      <vt:variant>
        <vt:i4>441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25427</vt:i4>
      </vt:variant>
      <vt:variant>
        <vt:i4>43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27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27</vt:i4>
      </vt:variant>
      <vt:variant>
        <vt:i4>423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90962</vt:i4>
      </vt:variant>
      <vt:variant>
        <vt:i4>41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456509</vt:i4>
      </vt:variant>
      <vt:variant>
        <vt:i4>411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390962</vt:i4>
      </vt:variant>
      <vt:variant>
        <vt:i4>405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456509</vt:i4>
      </vt:variant>
      <vt:variant>
        <vt:i4>399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509</vt:i4>
      </vt:variant>
      <vt:variant>
        <vt:i4>393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509</vt:i4>
      </vt:variant>
      <vt:variant>
        <vt:i4>387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509</vt:i4>
      </vt:variant>
      <vt:variant>
        <vt:i4>381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325426</vt:i4>
      </vt:variant>
      <vt:variant>
        <vt:i4>375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456510</vt:i4>
      </vt:variant>
      <vt:variant>
        <vt:i4>369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587531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456511</vt:i4>
      </vt:variant>
      <vt:variant>
        <vt:i4>357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25426</vt:i4>
      </vt:variant>
      <vt:variant>
        <vt:i4>34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456504</vt:i4>
      </vt:variant>
      <vt:variant>
        <vt:i4>343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194367</vt:i4>
      </vt:variant>
      <vt:variant>
        <vt:i4>33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33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456505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194355</vt:i4>
      </vt:variant>
      <vt:variant>
        <vt:i4>32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0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0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456506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194361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0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22047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6160440</vt:i4>
      </vt:variant>
      <vt:variant>
        <vt:i4>284</vt:i4>
      </vt:variant>
      <vt:variant>
        <vt:i4>0</vt:i4>
      </vt:variant>
      <vt:variant>
        <vt:i4>5</vt:i4>
      </vt:variant>
      <vt:variant>
        <vt:lpwstr>http://dibernardo.tigem.it/softwares/time-series-network-identification-tsni-integral</vt:lpwstr>
      </vt:variant>
      <vt:variant>
        <vt:lpwstr/>
      </vt:variant>
      <vt:variant>
        <vt:i4>4194367</vt:i4>
      </vt:variant>
      <vt:variant>
        <vt:i4>28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456507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2034</vt:i4>
      </vt:variant>
      <vt:variant>
        <vt:i4>268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35</vt:i4>
      </vt:variant>
      <vt:variant>
        <vt:i4>262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44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45</vt:i4>
      </vt:variant>
      <vt:variant>
        <vt:i4>250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6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7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1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2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194367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55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7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55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22043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194365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6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0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436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27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90963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25436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60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7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437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62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434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73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54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67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38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6029426</vt:i4>
      </vt:variant>
      <vt:variant>
        <vt:i4>15</vt:i4>
      </vt:variant>
      <vt:variant>
        <vt:i4>0</vt:i4>
      </vt:variant>
      <vt:variant>
        <vt:i4>5</vt:i4>
      </vt:variant>
      <vt:variant>
        <vt:lpwstr>mailto:gbroderick@nova.edu</vt:lpwstr>
      </vt:variant>
      <vt:variant>
        <vt:lpwstr/>
      </vt:variant>
      <vt:variant>
        <vt:i4>4718627</vt:i4>
      </vt:variant>
      <vt:variant>
        <vt:i4>12</vt:i4>
      </vt:variant>
      <vt:variant>
        <vt:i4>0</vt:i4>
      </vt:variant>
      <vt:variant>
        <vt:i4>5</vt:i4>
      </vt:variant>
      <vt:variant>
        <vt:lpwstr>mailto:Nancy.Klimas@va.gov</vt:lpwstr>
      </vt:variant>
      <vt:variant>
        <vt:lpwstr/>
      </vt:variant>
      <vt:variant>
        <vt:i4>3801139</vt:i4>
      </vt:variant>
      <vt:variant>
        <vt:i4>9</vt:i4>
      </vt:variant>
      <vt:variant>
        <vt:i4>0</vt:i4>
      </vt:variant>
      <vt:variant>
        <vt:i4>5</vt:i4>
      </vt:variant>
      <vt:variant>
        <vt:lpwstr>mailto:MFletche@med.miami.edu</vt:lpwstr>
      </vt:variant>
      <vt:variant>
        <vt:lpwstr/>
      </vt:variant>
      <vt:variant>
        <vt:i4>5636113</vt:i4>
      </vt:variant>
      <vt:variant>
        <vt:i4>6</vt:i4>
      </vt:variant>
      <vt:variant>
        <vt:i4>0</vt:i4>
      </vt:variant>
      <vt:variant>
        <vt:i4>5</vt:i4>
      </vt:variant>
      <vt:variant>
        <vt:lpwstr>mailto:tcraddock@nova.edu</vt:lpwstr>
      </vt:variant>
      <vt:variant>
        <vt:lpwstr/>
      </vt:variant>
      <vt:variant>
        <vt:i4>131074</vt:i4>
      </vt:variant>
      <vt:variant>
        <vt:i4>3</vt:i4>
      </vt:variant>
      <vt:variant>
        <vt:i4>0</vt:i4>
      </vt:variant>
      <vt:variant>
        <vt:i4>5</vt:i4>
      </vt:variant>
      <vt:variant>
        <vt:lpwstr>mailto:gordon.broderick@ualberta.ca</vt:lpwstr>
      </vt:variant>
      <vt:variant>
        <vt:lpwstr/>
      </vt:variant>
      <vt:variant>
        <vt:i4>5570563</vt:i4>
      </vt:variant>
      <vt:variant>
        <vt:i4>0</vt:i4>
      </vt:variant>
      <vt:variant>
        <vt:i4>0</vt:i4>
      </vt:variant>
      <vt:variant>
        <vt:i4>5</vt:i4>
      </vt:variant>
      <vt:variant>
        <vt:lpwstr>mailto:vashisht@ualberta.ca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abh Vashishtha</dc:creator>
  <cp:keywords/>
  <dc:description/>
  <cp:lastModifiedBy>Gordon Broderick</cp:lastModifiedBy>
  <cp:revision>4</cp:revision>
  <cp:lastPrinted>2014-04-11T18:09:00Z</cp:lastPrinted>
  <dcterms:created xsi:type="dcterms:W3CDTF">2015-03-27T15:36:00Z</dcterms:created>
  <dcterms:modified xsi:type="dcterms:W3CDTF">2015-03-27T19:23:00Z</dcterms:modified>
</cp:coreProperties>
</file>